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379F" w:rsidRPr="009A71EC" w:rsidRDefault="000A76D4" w:rsidP="000A76D4">
      <w:pPr>
        <w:rPr>
          <w:rFonts w:ascii="Times New Roman" w:hAnsi="Times New Roman" w:cs="Times New Roman"/>
          <w:b/>
          <w:bCs/>
        </w:rPr>
      </w:pPr>
      <w:r w:rsidRPr="009A71EC">
        <w:rPr>
          <w:rFonts w:ascii="Times New Roman" w:hAnsi="Times New Roman" w:cs="Times New Roman"/>
          <w:b/>
          <w:bCs/>
        </w:rPr>
        <w:t xml:space="preserve">Table </w:t>
      </w:r>
      <w:r w:rsidR="009A71EC" w:rsidRPr="009A71EC">
        <w:rPr>
          <w:rFonts w:ascii="Times New Roman" w:hAnsi="Times New Roman" w:cs="Times New Roman"/>
          <w:b/>
          <w:bCs/>
        </w:rPr>
        <w:t>S</w:t>
      </w:r>
      <w:r w:rsidR="00000C23" w:rsidRPr="009A71EC">
        <w:rPr>
          <w:rFonts w:ascii="Times New Roman" w:hAnsi="Times New Roman" w:cs="Times New Roman"/>
          <w:b/>
          <w:bCs/>
        </w:rPr>
        <w:t>1</w:t>
      </w:r>
      <w:r w:rsidRPr="009A71EC">
        <w:rPr>
          <w:rFonts w:ascii="Times New Roman" w:hAnsi="Times New Roman" w:cs="Times New Roman"/>
          <w:b/>
          <w:bCs/>
        </w:rPr>
        <w:t xml:space="preserve"> T</w:t>
      </w:r>
      <w:r w:rsidRPr="009A71EC">
        <w:rPr>
          <w:rFonts w:ascii="Times New Roman" w:hAnsi="Times New Roman" w:cs="Times New Roman" w:hint="eastAsia"/>
          <w:b/>
          <w:bCs/>
        </w:rPr>
        <w:t>he</w:t>
      </w:r>
      <w:r w:rsidRPr="009A71EC">
        <w:rPr>
          <w:rFonts w:ascii="Times New Roman" w:hAnsi="Times New Roman" w:cs="Times New Roman"/>
          <w:b/>
          <w:bCs/>
        </w:rPr>
        <w:t xml:space="preserve"> detailed stem cell frequencies </w:t>
      </w:r>
      <w:r w:rsidRPr="009A71EC">
        <w:rPr>
          <w:rFonts w:ascii="Times New Roman" w:hAnsi="Times New Roman" w:cs="Times New Roman" w:hint="eastAsia"/>
          <w:b/>
          <w:bCs/>
        </w:rPr>
        <w:t>of</w:t>
      </w:r>
      <w:r w:rsidRPr="009A71EC">
        <w:rPr>
          <w:rFonts w:ascii="Times New Roman" w:hAnsi="Times New Roman" w:cs="Times New Roman"/>
          <w:b/>
          <w:bCs/>
        </w:rPr>
        <w:t xml:space="preserve"> GSCs </w:t>
      </w:r>
      <w:r w:rsidRPr="009A71EC">
        <w:rPr>
          <w:rFonts w:ascii="Times New Roman" w:hAnsi="Times New Roman" w:cs="Times New Roman" w:hint="eastAsia"/>
          <w:b/>
          <w:bCs/>
        </w:rPr>
        <w:t>as</w:t>
      </w:r>
      <w:r w:rsidRPr="009A71EC">
        <w:rPr>
          <w:rFonts w:ascii="Times New Roman" w:hAnsi="Times New Roman" w:cs="Times New Roman"/>
          <w:b/>
          <w:bCs/>
        </w:rPr>
        <w:t xml:space="preserve"> measured </w:t>
      </w:r>
      <w:r w:rsidR="00AC41DF" w:rsidRPr="009A71EC">
        <w:rPr>
          <w:rFonts w:ascii="Times New Roman" w:hAnsi="Times New Roman" w:cs="Times New Roman" w:hint="eastAsia"/>
          <w:b/>
          <w:bCs/>
        </w:rPr>
        <w:t>through</w:t>
      </w:r>
      <w:r w:rsidR="00AC41DF" w:rsidRPr="009A71EC">
        <w:rPr>
          <w:rFonts w:ascii="Times New Roman" w:hAnsi="Times New Roman" w:cs="Times New Roman"/>
          <w:b/>
          <w:bCs/>
        </w:rPr>
        <w:t xml:space="preserve"> </w:t>
      </w:r>
      <w:r w:rsidRPr="009A71EC">
        <w:rPr>
          <w:rFonts w:ascii="Times New Roman" w:hAnsi="Times New Roman" w:cs="Times New Roman"/>
          <w:b/>
          <w:bCs/>
        </w:rPr>
        <w:t>in vitro limiting dilution assays</w:t>
      </w:r>
      <w:r w:rsidR="0035472C" w:rsidRPr="009A71EC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1304"/>
        <w:gridCol w:w="1178"/>
        <w:gridCol w:w="1166"/>
        <w:gridCol w:w="1160"/>
        <w:gridCol w:w="1160"/>
        <w:gridCol w:w="1965"/>
      </w:tblGrid>
      <w:tr w:rsidR="000A76D4" w:rsidRPr="00AB1DFC" w:rsidTr="00422E8B">
        <w:trPr>
          <w:trHeight w:val="634"/>
        </w:trPr>
        <w:tc>
          <w:tcPr>
            <w:tcW w:w="2482" w:type="dxa"/>
            <w:gridSpan w:val="2"/>
            <w:tcBorders>
              <w:tl2br w:val="single" w:sz="4" w:space="0" w:color="auto"/>
            </w:tcBorders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number of cells in each culture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number of cultures tested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number of positive cultures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label for the population group to which cells belong</w:t>
            </w:r>
          </w:p>
        </w:tc>
      </w:tr>
      <w:tr w:rsidR="000A76D4" w:rsidRPr="00AB1DFC" w:rsidTr="00422E8B">
        <w:tc>
          <w:tcPr>
            <w:tcW w:w="1304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Figure3</w:t>
            </w: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MES02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MES06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D1-KO2</w:t>
            </w:r>
          </w:p>
        </w:tc>
      </w:tr>
      <w:tr w:rsidR="000A76D4" w:rsidRPr="00AB1DFC" w:rsidTr="00422E8B">
        <w:tc>
          <w:tcPr>
            <w:tcW w:w="1304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Figure 5</w:t>
            </w: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PN03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PN04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+JSH23</w:t>
            </w:r>
          </w:p>
        </w:tc>
      </w:tr>
      <w:tr w:rsidR="000A76D4" w:rsidRPr="00AB1DFC" w:rsidTr="00422E8B">
        <w:tc>
          <w:tcPr>
            <w:tcW w:w="1304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Figure 6</w:t>
            </w: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MES02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MES06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NC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1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xia</w:t>
            </w:r>
            <w:r>
              <w:rPr>
                <w:rFonts w:ascii="Times New Roman" w:hAnsi="Times New Roman" w:cs="Times New Roman"/>
              </w:rPr>
              <w:t>-KO2</w:t>
            </w:r>
          </w:p>
        </w:tc>
      </w:tr>
      <w:tr w:rsidR="000A76D4" w:rsidRPr="00AB1DFC" w:rsidTr="00422E8B">
        <w:tc>
          <w:tcPr>
            <w:tcW w:w="1304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Supplement Figure 3</w:t>
            </w: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PN03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 w:val="restart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PN04-GSC</w:t>
            </w: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EV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  <w:tr w:rsidR="000A76D4" w:rsidRPr="00AB1DFC" w:rsidTr="00422E8B">
        <w:tc>
          <w:tcPr>
            <w:tcW w:w="1304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vMerge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 w:rsidRPr="00AB1D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5" w:type="dxa"/>
          </w:tcPr>
          <w:p w:rsidR="000A76D4" w:rsidRPr="00AB1DFC" w:rsidRDefault="000A76D4" w:rsidP="00422E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D1-OE</w:t>
            </w:r>
          </w:p>
        </w:tc>
      </w:tr>
    </w:tbl>
    <w:p w:rsidR="000A76D4" w:rsidRDefault="000A76D4" w:rsidP="00AB1DFC">
      <w:pPr>
        <w:jc w:val="center"/>
        <w:rPr>
          <w:rFonts w:ascii="Times New Roman" w:hAnsi="Times New Roman" w:cs="Times New Roman"/>
        </w:rPr>
      </w:pPr>
    </w:p>
    <w:p w:rsidR="000A76D4" w:rsidRPr="00AB1DFC" w:rsidRDefault="000A76D4" w:rsidP="00AB1DFC">
      <w:pPr>
        <w:jc w:val="center"/>
        <w:rPr>
          <w:rFonts w:ascii="Times New Roman" w:hAnsi="Times New Roman" w:cs="Times New Roman"/>
        </w:rPr>
      </w:pPr>
    </w:p>
    <w:sectPr w:rsidR="000A76D4" w:rsidRPr="00AB1DFC" w:rsidSect="002528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21"/>
    <w:rsid w:val="00000C23"/>
    <w:rsid w:val="00033CC9"/>
    <w:rsid w:val="000558F5"/>
    <w:rsid w:val="000A76D4"/>
    <w:rsid w:val="000B796C"/>
    <w:rsid w:val="00145B95"/>
    <w:rsid w:val="0015672F"/>
    <w:rsid w:val="00171265"/>
    <w:rsid w:val="001B272C"/>
    <w:rsid w:val="001E613C"/>
    <w:rsid w:val="002528D7"/>
    <w:rsid w:val="00267824"/>
    <w:rsid w:val="00281559"/>
    <w:rsid w:val="00282DBE"/>
    <w:rsid w:val="00287404"/>
    <w:rsid w:val="00324BCB"/>
    <w:rsid w:val="0035472C"/>
    <w:rsid w:val="00394CDA"/>
    <w:rsid w:val="003C0853"/>
    <w:rsid w:val="0042085D"/>
    <w:rsid w:val="004441A8"/>
    <w:rsid w:val="00451648"/>
    <w:rsid w:val="00470CF9"/>
    <w:rsid w:val="00476521"/>
    <w:rsid w:val="004825D2"/>
    <w:rsid w:val="004A1DDC"/>
    <w:rsid w:val="004A6A1D"/>
    <w:rsid w:val="004C658B"/>
    <w:rsid w:val="004F5076"/>
    <w:rsid w:val="00523CD1"/>
    <w:rsid w:val="00545B51"/>
    <w:rsid w:val="005749E3"/>
    <w:rsid w:val="00582E7C"/>
    <w:rsid w:val="005866B2"/>
    <w:rsid w:val="00603511"/>
    <w:rsid w:val="0061212D"/>
    <w:rsid w:val="0062379F"/>
    <w:rsid w:val="006336CA"/>
    <w:rsid w:val="00671A5C"/>
    <w:rsid w:val="00682FB1"/>
    <w:rsid w:val="006F29A7"/>
    <w:rsid w:val="006F402B"/>
    <w:rsid w:val="00715C4E"/>
    <w:rsid w:val="0074265B"/>
    <w:rsid w:val="007603D4"/>
    <w:rsid w:val="007A53D8"/>
    <w:rsid w:val="007D20C2"/>
    <w:rsid w:val="008039B6"/>
    <w:rsid w:val="00804852"/>
    <w:rsid w:val="00822586"/>
    <w:rsid w:val="008474A5"/>
    <w:rsid w:val="008D5E2C"/>
    <w:rsid w:val="008E1225"/>
    <w:rsid w:val="009125D8"/>
    <w:rsid w:val="00913AFC"/>
    <w:rsid w:val="009A4C3B"/>
    <w:rsid w:val="009A71EC"/>
    <w:rsid w:val="009B5CB0"/>
    <w:rsid w:val="00A16AA2"/>
    <w:rsid w:val="00A2503C"/>
    <w:rsid w:val="00A45089"/>
    <w:rsid w:val="00AA289A"/>
    <w:rsid w:val="00AB1DFC"/>
    <w:rsid w:val="00AC41DF"/>
    <w:rsid w:val="00AE2E36"/>
    <w:rsid w:val="00B10112"/>
    <w:rsid w:val="00B14D5E"/>
    <w:rsid w:val="00B3458F"/>
    <w:rsid w:val="00B5754B"/>
    <w:rsid w:val="00B668D6"/>
    <w:rsid w:val="00B7485E"/>
    <w:rsid w:val="00B7688F"/>
    <w:rsid w:val="00BA6B81"/>
    <w:rsid w:val="00BB1D52"/>
    <w:rsid w:val="00BB274C"/>
    <w:rsid w:val="00BC6C33"/>
    <w:rsid w:val="00BD4C4D"/>
    <w:rsid w:val="00BF01CB"/>
    <w:rsid w:val="00C1329A"/>
    <w:rsid w:val="00C670D9"/>
    <w:rsid w:val="00C81D84"/>
    <w:rsid w:val="00D04BA6"/>
    <w:rsid w:val="00DB40F7"/>
    <w:rsid w:val="00DB45D3"/>
    <w:rsid w:val="00DD54AD"/>
    <w:rsid w:val="00E35D3C"/>
    <w:rsid w:val="00E46D90"/>
    <w:rsid w:val="00E8000B"/>
    <w:rsid w:val="00E819E4"/>
    <w:rsid w:val="00F55298"/>
    <w:rsid w:val="00FB44C7"/>
    <w:rsid w:val="00FB67C6"/>
    <w:rsid w:val="00FD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C380A"/>
  <w15:chartTrackingRefBased/>
  <w15:docId w15:val="{F9631538-266D-9C45-8F38-770D5C09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jy0523@qq.com</cp:lastModifiedBy>
  <cp:revision>7</cp:revision>
  <dcterms:created xsi:type="dcterms:W3CDTF">2020-11-09T20:11:00Z</dcterms:created>
  <dcterms:modified xsi:type="dcterms:W3CDTF">2020-12-14T16:23:00Z</dcterms:modified>
</cp:coreProperties>
</file>